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B04" w:rsidRPr="00780CB5" w:rsidRDefault="00D13E77" w:rsidP="00651B04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_</w:t>
      </w:r>
      <w:r w:rsidR="00651B04" w:rsidRPr="00780CB5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651B04" w:rsidRPr="00780CB5">
        <w:rPr>
          <w:rFonts w:ascii="Times New Roman" w:hAnsi="Times New Roman" w:cs="Times New Roman"/>
          <w:b/>
          <w:sz w:val="24"/>
          <w:szCs w:val="24"/>
        </w:rPr>
        <w:t>.</w:t>
      </w:r>
      <w:r w:rsidR="00651B04" w:rsidRPr="00780CB5">
        <w:rPr>
          <w:rFonts w:ascii="Times New Roman" w:hAnsi="Times New Roman" w:cs="Times New Roman"/>
          <w:sz w:val="24"/>
          <w:szCs w:val="24"/>
        </w:rPr>
        <w:t xml:space="preserve"> </w:t>
      </w:r>
      <w:r w:rsidR="00651B04">
        <w:rPr>
          <w:rFonts w:ascii="Times New Roman" w:hAnsi="Times New Roman" w:cs="Times New Roman"/>
          <w:sz w:val="24"/>
          <w:szCs w:val="24"/>
        </w:rPr>
        <w:t>Loading</w:t>
      </w:r>
      <w:r w:rsidR="00651B04" w:rsidRPr="00780CB5">
        <w:rPr>
          <w:rFonts w:ascii="Times New Roman" w:hAnsi="Times New Roman" w:cs="Times New Roman"/>
          <w:sz w:val="24"/>
          <w:szCs w:val="24"/>
        </w:rPr>
        <w:t xml:space="preserve"> matrix for factor analysis. The Table shows the loadings of each of the 37 measures (rows) onto the 9 factors that we derived</w:t>
      </w:r>
      <w:r w:rsidR="00651B04">
        <w:rPr>
          <w:rFonts w:ascii="Times New Roman" w:hAnsi="Times New Roman" w:cs="Times New Roman"/>
          <w:sz w:val="24"/>
          <w:szCs w:val="24"/>
        </w:rPr>
        <w:t xml:space="preserve"> (absolute values less than 0.30 were suppressed)</w:t>
      </w:r>
      <w:r w:rsidR="00651B04" w:rsidRPr="00780CB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51B04" w:rsidRDefault="00651B04" w:rsidP="00651B04">
      <w:pPr>
        <w:spacing w:line="240" w:lineRule="auto"/>
        <w:rPr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</w:tblGrid>
      <w:tr w:rsidR="00651B04" w:rsidRPr="00AC1543" w:rsidTr="0069067D">
        <w:tc>
          <w:tcPr>
            <w:tcW w:w="9350" w:type="dxa"/>
            <w:gridSpan w:val="10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rFonts w:ascii="Times New Roman" w:hAnsi="Times New Roman" w:cs="Times New Roman"/>
                <w:b/>
                <w:sz w:val="21"/>
              </w:rPr>
              <w:t>Loading</w:t>
            </w:r>
            <w:r w:rsidRPr="00780CB5">
              <w:rPr>
                <w:rFonts w:ascii="Times New Roman" w:hAnsi="Times New Roman" w:cs="Times New Roman"/>
                <w:b/>
                <w:sz w:val="21"/>
              </w:rPr>
              <w:t xml:space="preserve"> Matrix</w:t>
            </w: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45" w:type="dxa"/>
            <w:gridSpan w:val="9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80CB5">
              <w:rPr>
                <w:rFonts w:ascii="Times New Roman" w:hAnsi="Times New Roman" w:cs="Times New Roman"/>
                <w:b/>
                <w:sz w:val="20"/>
              </w:rPr>
              <w:t>Factor</w:t>
            </w: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NEOFAC_O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4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NEOFAC_C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6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NEOFAC_E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32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NEOFAC_A_corrected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7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NEOFAC_N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4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-.</w:t>
            </w:r>
            <w:r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PMAT24_A_CR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6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PicSeq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CardSort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6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Flanker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72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ReadEng_Unadj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7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38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ProcSpeed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0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DDisc_AUC_200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8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DDisc_AUC_40K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89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VSPLOT_TC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46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SCPT_SEN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SCPT_SPEC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45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IWRD_TOT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3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ListSort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PicVocab_Unadj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0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40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ER40_CR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37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AngAffect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8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AngHostil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AngAggr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-.5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FearAffect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96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FearSomat_Unadj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6</w:t>
            </w: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Sadness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79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Loneliness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-.58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PercHostil_Unadj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4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PercReject_Unadj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-.57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43</w:t>
            </w: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PercStress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5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LifeSatisf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3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32</w:t>
            </w: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MeanPurp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4</w:t>
            </w: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PosAffect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Friendship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8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EmotSupp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9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InstruSupp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68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651B04" w:rsidRPr="00AC1543" w:rsidTr="0069067D">
        <w:tc>
          <w:tcPr>
            <w:tcW w:w="21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80CB5">
              <w:rPr>
                <w:rFonts w:ascii="Times New Roman" w:hAnsi="Times New Roman" w:cs="Times New Roman"/>
                <w:sz w:val="20"/>
              </w:rPr>
              <w:t>SelfEff_Unadj</w:t>
            </w:r>
            <w:proofErr w:type="spellEnd"/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80CB5">
              <w:rPr>
                <w:rFonts w:ascii="Times New Roman" w:hAnsi="Times New Roman" w:cs="Times New Roman"/>
                <w:sz w:val="20"/>
              </w:rPr>
              <w:t>.5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5" w:type="dxa"/>
          </w:tcPr>
          <w:p w:rsidR="00651B04" w:rsidRPr="00780CB5" w:rsidRDefault="00651B04" w:rsidP="0069067D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651B04" w:rsidRDefault="00651B04" w:rsidP="00651B0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752D8" w:rsidRDefault="00D13E77"/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B04"/>
    <w:rsid w:val="000C0B93"/>
    <w:rsid w:val="00651B04"/>
    <w:rsid w:val="00990436"/>
    <w:rsid w:val="00D1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1B04"/>
    <w:pPr>
      <w:spacing w:after="0"/>
    </w:pPr>
    <w:rPr>
      <w:rFonts w:ascii="Arial" w:eastAsia="SimSun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B0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1B04"/>
    <w:pPr>
      <w:spacing w:after="0"/>
    </w:pPr>
    <w:rPr>
      <w:rFonts w:ascii="Arial" w:eastAsia="SimSun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B0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2</cp:revision>
  <dcterms:created xsi:type="dcterms:W3CDTF">2020-06-30T06:35:00Z</dcterms:created>
  <dcterms:modified xsi:type="dcterms:W3CDTF">2020-06-30T06:35:00Z</dcterms:modified>
</cp:coreProperties>
</file>